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CCE" w:rsidRPr="00EE7438" w:rsidRDefault="003C7CCE" w:rsidP="003C7CCE">
      <w:pPr>
        <w:jc w:val="center"/>
        <w:rPr>
          <w:b/>
          <w:sz w:val="36"/>
          <w:szCs w:val="36"/>
        </w:rPr>
      </w:pPr>
    </w:p>
    <w:p w:rsidR="003C7CCE" w:rsidRPr="00A07930" w:rsidRDefault="003C7CCE" w:rsidP="003C7CCE">
      <w:pPr>
        <w:adjustRightInd w:val="0"/>
        <w:snapToGrid w:val="0"/>
        <w:spacing w:line="480" w:lineRule="auto"/>
        <w:jc w:val="center"/>
        <w:rPr>
          <w:sz w:val="24"/>
        </w:rPr>
      </w:pPr>
      <w:r w:rsidRPr="00A07930">
        <w:rPr>
          <w:b/>
          <w:sz w:val="24"/>
        </w:rPr>
        <w:t>Supplementary table 1. Primers for amplification geno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4955"/>
        <w:gridCol w:w="2035"/>
      </w:tblGrid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 w:hint="eastAsia"/>
                <w:sz w:val="24"/>
              </w:rPr>
              <w:t>Primers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Primer sequence (</w:t>
            </w:r>
            <w:r w:rsidRPr="00EC4D81">
              <w:rPr>
                <w:rFonts w:eastAsia="等线" w:hint="eastAsia"/>
                <w:sz w:val="24"/>
              </w:rPr>
              <w:t>5</w:t>
            </w:r>
            <w:r w:rsidRPr="00EC4D81">
              <w:rPr>
                <w:rFonts w:eastAsia="等线"/>
                <w:sz w:val="24"/>
              </w:rPr>
              <w:t>’-3’)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R</w:t>
            </w:r>
            <w:r w:rsidRPr="00EC4D81">
              <w:rPr>
                <w:rFonts w:eastAsia="等线" w:hint="eastAsia"/>
                <w:sz w:val="24"/>
              </w:rPr>
              <w:t xml:space="preserve">elative </w:t>
            </w:r>
            <w:r w:rsidRPr="00EC4D81">
              <w:rPr>
                <w:rFonts w:eastAsia="等线"/>
                <w:sz w:val="24"/>
              </w:rPr>
              <w:t>position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B-OF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G*A*ATGGCTGAGTTTACCCCGCCAGA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184-208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B-OR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G*G*AAGTAAGTGTAAAAATAGGGAAGTAAGG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65-94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B-IF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ACACTGACTCGGCTGCTTTAGGGCA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225-248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B-IR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ACCGTTTGTGGTCGGCAATTCTAAT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30-54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A</w:t>
            </w:r>
            <w:r w:rsidRPr="00EC4D81">
              <w:rPr>
                <w:rFonts w:eastAsia="等线"/>
                <w:sz w:val="24"/>
              </w:rPr>
              <w:t>C-OF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G*G*AGACCTAGACAAACTATTCGAAG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580-604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A</w:t>
            </w:r>
            <w:r w:rsidRPr="00EC4D81">
              <w:rPr>
                <w:rFonts w:eastAsia="等线"/>
                <w:sz w:val="24"/>
              </w:rPr>
              <w:t>C-OR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G*G*AGGCATGGTAGATTGTTTTTCTT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487-511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A</w:t>
            </w:r>
            <w:r w:rsidRPr="00EC4D81">
              <w:rPr>
                <w:rFonts w:eastAsia="等线"/>
                <w:sz w:val="24"/>
              </w:rPr>
              <w:t>C-IF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TATGATGAATATACAGCTTTTAGAA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861-885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>
              <w:rPr>
                <w:rFonts w:eastAsia="等线"/>
                <w:sz w:val="24"/>
              </w:rPr>
              <w:t>A</w:t>
            </w:r>
            <w:r w:rsidRPr="00EC4D81">
              <w:rPr>
                <w:rFonts w:eastAsia="等线"/>
                <w:sz w:val="24"/>
              </w:rPr>
              <w:t>C-IR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GCTGTAAAATAAAATATTATTTTAG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326-350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Out-F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A*C*AGCAAAAATGGCTTAGAAAACCA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 w:hint="eastAsia"/>
                <w:sz w:val="24"/>
              </w:rPr>
              <w:t>280-</w:t>
            </w:r>
            <w:r w:rsidRPr="00EC4D81">
              <w:rPr>
                <w:rFonts w:eastAsia="等线"/>
                <w:sz w:val="24"/>
              </w:rPr>
              <w:t>404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Out-R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T*A*GTGCTATGTTTTGTGTGGTGTAT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 w:hint="eastAsia"/>
                <w:sz w:val="24"/>
              </w:rPr>
              <w:t>19</w:t>
            </w:r>
            <w:r w:rsidRPr="00EC4D81">
              <w:rPr>
                <w:rFonts w:eastAsia="等线"/>
                <w:sz w:val="24"/>
              </w:rPr>
              <w:t>761998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In-F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GGAGAAGACCACGGAGATGGATTCG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 w:hint="eastAsia"/>
                <w:sz w:val="24"/>
              </w:rPr>
              <w:t>550</w:t>
            </w:r>
            <w:r w:rsidRPr="00EC4D81">
              <w:rPr>
                <w:rFonts w:eastAsia="等线"/>
                <w:sz w:val="24"/>
              </w:rPr>
              <w:t>-574</w:t>
            </w:r>
          </w:p>
        </w:tc>
      </w:tr>
      <w:tr w:rsidR="003C7CCE" w:rsidTr="00B43C8D">
        <w:tc>
          <w:tcPr>
            <w:tcW w:w="1532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In-R</w:t>
            </w:r>
          </w:p>
        </w:tc>
        <w:tc>
          <w:tcPr>
            <w:tcW w:w="4955" w:type="dxa"/>
            <w:shd w:val="clear" w:color="auto" w:fill="auto"/>
          </w:tcPr>
          <w:p w:rsidR="003C7CCE" w:rsidRPr="00EC4D81" w:rsidRDefault="003C7CCE" w:rsidP="00B43C8D">
            <w:pPr>
              <w:jc w:val="left"/>
              <w:rPr>
                <w:rFonts w:eastAsia="等线"/>
                <w:sz w:val="24"/>
              </w:rPr>
            </w:pPr>
            <w:r w:rsidRPr="00EC4D81">
              <w:rPr>
                <w:rFonts w:eastAsia="等线"/>
                <w:sz w:val="24"/>
              </w:rPr>
              <w:t>GTATTTGTTCATTTTGCGGTAAGGA</w:t>
            </w:r>
          </w:p>
        </w:tc>
        <w:tc>
          <w:tcPr>
            <w:tcW w:w="2035" w:type="dxa"/>
            <w:shd w:val="clear" w:color="auto" w:fill="auto"/>
          </w:tcPr>
          <w:p w:rsidR="003C7CCE" w:rsidRPr="00EC4D81" w:rsidRDefault="003C7CCE" w:rsidP="00B43C8D">
            <w:pPr>
              <w:jc w:val="center"/>
              <w:rPr>
                <w:rFonts w:eastAsia="等线"/>
                <w:sz w:val="24"/>
              </w:rPr>
            </w:pPr>
            <w:r w:rsidRPr="00EC4D81">
              <w:rPr>
                <w:rFonts w:eastAsia="等线" w:hint="eastAsia"/>
                <w:sz w:val="24"/>
              </w:rPr>
              <w:t>17</w:t>
            </w:r>
            <w:r w:rsidRPr="00EC4D81">
              <w:rPr>
                <w:rFonts w:eastAsia="等线"/>
                <w:sz w:val="24"/>
              </w:rPr>
              <w:t>16-1740</w:t>
            </w:r>
          </w:p>
        </w:tc>
      </w:tr>
    </w:tbl>
    <w:p w:rsidR="00CE0FCA" w:rsidRDefault="003C7CCE" w:rsidP="00365DAE">
      <w:pPr>
        <w:adjustRightInd w:val="0"/>
        <w:snapToGrid w:val="0"/>
        <w:spacing w:line="480" w:lineRule="auto"/>
        <w:rPr>
          <w:sz w:val="24"/>
        </w:rPr>
      </w:pPr>
      <w:r w:rsidRPr="00A07930">
        <w:rPr>
          <w:rFonts w:hint="eastAsia"/>
          <w:spacing w:val="2"/>
          <w:sz w:val="24"/>
          <w:shd w:val="clear" w:color="auto" w:fill="FCFCFC"/>
        </w:rPr>
        <w:t xml:space="preserve">Note: </w:t>
      </w:r>
      <w:r w:rsidRPr="00A07930">
        <w:rPr>
          <w:spacing w:val="2"/>
          <w:sz w:val="24"/>
          <w:shd w:val="clear" w:color="auto" w:fill="FCFCFC"/>
        </w:rPr>
        <w:t>“</w:t>
      </w:r>
      <w:r w:rsidRPr="00A07930">
        <w:rPr>
          <w:rFonts w:hint="eastAsia"/>
          <w:spacing w:val="2"/>
          <w:sz w:val="24"/>
          <w:shd w:val="clear" w:color="auto" w:fill="FCFCFC"/>
        </w:rPr>
        <w:t>*</w:t>
      </w:r>
      <w:r w:rsidRPr="00A07930">
        <w:rPr>
          <w:spacing w:val="2"/>
          <w:sz w:val="24"/>
          <w:shd w:val="clear" w:color="auto" w:fill="FCFCFC"/>
        </w:rPr>
        <w:t>” means phosphoroth-ioation.</w:t>
      </w:r>
      <w:bookmarkStart w:id="0" w:name="_GoBack"/>
      <w:bookmarkEnd w:id="0"/>
    </w:p>
    <w:sectPr w:rsidR="00CE0FCA" w:rsidSect="00B43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7F4" w:rsidRDefault="008537F4" w:rsidP="003C7CCE">
      <w:r>
        <w:separator/>
      </w:r>
    </w:p>
  </w:endnote>
  <w:endnote w:type="continuationSeparator" w:id="0">
    <w:p w:rsidR="008537F4" w:rsidRDefault="008537F4" w:rsidP="003C7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7F4" w:rsidRDefault="008537F4" w:rsidP="003C7CCE">
      <w:r>
        <w:separator/>
      </w:r>
    </w:p>
  </w:footnote>
  <w:footnote w:type="continuationSeparator" w:id="0">
    <w:p w:rsidR="008537F4" w:rsidRDefault="008537F4" w:rsidP="003C7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08"/>
    <w:rsid w:val="00025351"/>
    <w:rsid w:val="000E4C08"/>
    <w:rsid w:val="002165F7"/>
    <w:rsid w:val="00266A63"/>
    <w:rsid w:val="002C16DF"/>
    <w:rsid w:val="002F34F7"/>
    <w:rsid w:val="00321504"/>
    <w:rsid w:val="00365DAE"/>
    <w:rsid w:val="003C7CCE"/>
    <w:rsid w:val="004725F3"/>
    <w:rsid w:val="004A6BE5"/>
    <w:rsid w:val="004F3B9C"/>
    <w:rsid w:val="00515296"/>
    <w:rsid w:val="005605AB"/>
    <w:rsid w:val="00570A59"/>
    <w:rsid w:val="005724E5"/>
    <w:rsid w:val="00627F5F"/>
    <w:rsid w:val="00715ED3"/>
    <w:rsid w:val="007617E5"/>
    <w:rsid w:val="008537F4"/>
    <w:rsid w:val="009A7A3B"/>
    <w:rsid w:val="009E16DD"/>
    <w:rsid w:val="009F0BE0"/>
    <w:rsid w:val="00B07EC0"/>
    <w:rsid w:val="00B43C8D"/>
    <w:rsid w:val="00BF4E10"/>
    <w:rsid w:val="00C20919"/>
    <w:rsid w:val="00CC553F"/>
    <w:rsid w:val="00CE0FCA"/>
    <w:rsid w:val="00D42BF0"/>
    <w:rsid w:val="00DA5D26"/>
    <w:rsid w:val="00DB2C06"/>
    <w:rsid w:val="00DB4469"/>
    <w:rsid w:val="00DF27A9"/>
    <w:rsid w:val="00E94C6F"/>
    <w:rsid w:val="00EE3212"/>
    <w:rsid w:val="00EE6E95"/>
    <w:rsid w:val="00EF1C05"/>
    <w:rsid w:val="00F5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C91C1F-02F6-4BEB-B002-2DD76729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7C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C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CCE"/>
    <w:rPr>
      <w:sz w:val="18"/>
      <w:szCs w:val="18"/>
    </w:rPr>
  </w:style>
  <w:style w:type="character" w:customStyle="1" w:styleId="fontstyle01">
    <w:name w:val="fontstyle01"/>
    <w:basedOn w:val="a0"/>
    <w:rsid w:val="00EE321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un Pan</dc:creator>
  <cp:keywords/>
  <dc:description/>
  <cp:lastModifiedBy>Shaokun Pan</cp:lastModifiedBy>
  <cp:revision>4</cp:revision>
  <dcterms:created xsi:type="dcterms:W3CDTF">2018-07-02T00:19:00Z</dcterms:created>
  <dcterms:modified xsi:type="dcterms:W3CDTF">2018-07-02T05:36:00Z</dcterms:modified>
</cp:coreProperties>
</file>